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sz w:val="21"/>
          <w:szCs w:val="21"/>
        </w:rPr>
      </w:pPr>
      <w:bookmarkStart w:id="0" w:name="OLE_LINK7"/>
      <w:bookmarkStart w:id="1" w:name="OLE_LINK8"/>
      <w:r>
        <w:rPr>
          <w:rFonts w:cs="Times New Roman" w:ascii="Times New Roman" w:hAnsi="Times New Roman"/>
          <w:b/>
          <w:bCs/>
          <w:sz w:val="21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1"/>
          <w:szCs w:val="21"/>
        </w:rPr>
        <w:t>. Quality assessment of the cohort studies included.</w:t>
      </w:r>
      <w:bookmarkEnd w:id="0"/>
      <w:bookmarkEnd w:id="1"/>
    </w:p>
    <w:tbl>
      <w:tblPr>
        <w:tblW w:w="15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548"/>
        <w:gridCol w:w="1548"/>
        <w:gridCol w:w="1548"/>
        <w:gridCol w:w="1550"/>
        <w:gridCol w:w="1653"/>
        <w:gridCol w:w="1414"/>
        <w:gridCol w:w="1414"/>
        <w:gridCol w:w="1415"/>
        <w:gridCol w:w="1118"/>
      </w:tblGrid>
      <w:tr>
        <w:trPr/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uthor,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ear</w:t>
            </w:r>
          </w:p>
        </w:tc>
        <w:tc>
          <w:tcPr>
            <w:tcW w:w="61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lection (Out of 4)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mparabil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Out of 2)</w:t>
            </w:r>
          </w:p>
        </w:tc>
        <w:tc>
          <w:tcPr>
            <w:tcW w:w="4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utcomes (Out of 3)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Out of 9)</w:t>
            </w:r>
          </w:p>
        </w:tc>
      </w:tr>
      <w:tr>
        <w:trPr>
          <w:trHeight w:val="914" w:hRule="atLeast"/>
        </w:trPr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21"/>
                <w:szCs w:val="21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34"/>
            <w:bookmarkStart w:id="3" w:name="OLE_LINK35"/>
            <w:r>
              <w:rPr>
                <w:rFonts w:cs="Times New Roman" w:ascii="Times New Roman" w:hAnsi="Times New Roman"/>
                <w:sz w:val="21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lection of non exposed cohor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certainm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f exposur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utcome not present at the start of the study</w:t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 w:val="21"/>
                <w:szCs w:val="21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sessment of outcome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gth of follow-u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equacy of follow up of cohorts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 w:val="21"/>
                <w:szCs w:val="21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  <w:lang w:val="en-US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Karavasiloglou,N., 20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Liu, F., 20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Ren, X., 20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Xiao, Y., 20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Wei, Q., 20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Ren, X., 20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Berthy, F., 20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roli, M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Pitt, S., 20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Han, S., 20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Aznar de la Riera, M. d. C., 20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Stubbendorff, A., 20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Bui, L. P., 20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Shan, Y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20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70C0"/>
                <w:sz w:val="21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Ye, Y.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-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shd w:fill="auto" w:val="clear"/>
                <w:lang w:val="en-US" w:eastAsia="zh-CN" w:bidi="ar"/>
              </w:rPr>
              <w:t>X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20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he cohort studies were assessed by the Newcastle-Ottawa Quality Assessment Scale (NOS) checklist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4:53:00Z</dcterms:created>
  <dc:creator>zhangyeyuan</dc:creator>
  <dc:description/>
  <dc:language>en-US</dc:language>
  <cp:lastModifiedBy>WPS_1654301301</cp:lastModifiedBy>
  <dcterms:modified xsi:type="dcterms:W3CDTF">2026-05-02T09:57:0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EAF27AD8A54E1E8F7750B2BC7AAF46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DZmMTJlNTAyMzMzZDEzMDhhMzU5N2NhZTg1ODU1YjkiLCJ1c2VySWQiOiIxMzc1MjQwODg0In0=</vt:lpwstr>
  </property>
  <property fmtid="{D5CDD505-2E9C-101B-9397-08002B2CF9AE}" pid="5" name="commondata">
    <vt:lpwstr>commondata</vt:lpwstr>
  </property>
</Properties>
</file>